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743" w:tblpY="2118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354"/>
      </w:tblGrid>
      <w:tr w14:paraId="562D4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l2br w:val="nil"/>
              <w:tr2bl w:val="nil"/>
            </w:tcBorders>
          </w:tcPr>
          <w:p w14:paraId="5D8248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45415</wp:posOffset>
                      </wp:positionH>
                      <wp:positionV relativeFrom="paragraph">
                        <wp:posOffset>-365760</wp:posOffset>
                      </wp:positionV>
                      <wp:extent cx="2585720" cy="266700"/>
                      <wp:effectExtent l="0" t="0" r="508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54405" y="767715"/>
                                <a:ext cx="25857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0E456B">
                                  <w:pP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 S1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imer Sequenc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11.45pt;margin-top:-28.8pt;height:21pt;width:203.6pt;z-index:251659264;mso-width-relative:page;mso-height-relative:page;" fillcolor="#FFFFFF [3201]" filled="t" stroked="f" coordsize="21600,21600" o:gfxdata="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BJPm/bX&#10;AAAACwEAAA8AAAAAAAAAAQAgAAAAIgAAAGRycy9kb3ducmV2LnhtbFBLAQIUABQAAAAIAIdO4kBR&#10;eRPUWgIAAJkEAAAOAAAAAAAAAAEAIAAAACY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430E456B"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imer Sequenc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lasmid Construction</w:t>
            </w:r>
          </w:p>
        </w:tc>
      </w:tr>
      <w:tr w14:paraId="36665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</w:tcPr>
          <w:p w14:paraId="6274E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C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</w:tcPr>
          <w:p w14:paraId="676DB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CGAGCCTCTAGAACTATAG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5167E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</w:tcPr>
          <w:p w14:paraId="02B6D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C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</w:tcPr>
          <w:p w14:paraId="19BE3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GTGTTTTCAAAGCAACGATATC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CD3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68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c25a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64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CTTTGAAAACACCAGCAGGATGGGAGATAGGCC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3CEF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AB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c25a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EE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TCTAGAGGCTCGAGCAGCTCAAAGTCCACACCTCG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B1E2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CA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pf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BA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CTTTGAAAACACCAGTCGTGTGGTCGTGTTTGTG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2221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53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pf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3E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TCTAGAGGCTCGAGCTGACATCCAGAGTTTAAAG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D576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51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rPr>
                <w:rFonts w:hint="eastAsia" w:ascii="Times New Roman" w:hAnsi="Times New Roman" w:cs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u w:val="none"/>
              </w:rPr>
              <w:instrText xml:space="preserve"> ADDIN  EN.CITE &lt;EndNote&gt;&lt;Cite ExcludeAuth="1" ExcludeYear="1" Hidden="1"&gt;&lt;RecNum&gt;120&lt;/RecNum&gt;&lt;record&gt;&lt;rec-number&gt;120&lt;/rec-number&gt;&lt;foreign-keys&gt;&lt;key app="EN" db-id="xdtde2fzkweez9e25xrxrrw45ffep9p2ev0a" timestamp="1576048611"&gt;120&lt;/key&gt;&lt;key app="ENWeb" db-id=""&gt;0&lt;/key&gt;&lt;/foreign-keys&gt;&lt;ref-type name="Journal Article"&gt;17&lt;/ref-type&gt;&lt;contributors&gt;&lt;/contributors&gt;&lt;titles&gt;&lt;title&gt;&amp;lt;shepard2004.pdf&amp;gt;&lt;/title&gt;&lt;/titles&gt;&lt;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u w:val="none"/>
              </w:rPr>
              <w:fldChar w:fldCharType="end"/>
            </w:r>
            <w:bookmarkStart w:id="0" w:name="OLE_LINK66"/>
            <w:bookmarkStart w:id="1" w:name="OLE_LINK67"/>
            <w:r>
              <w:rPr>
                <w:rFonts w:hint="default" w:ascii="Times New Roman" w:hAnsi="Times New Roman" w:cs="Times New Roman"/>
                <w:b/>
                <w:bCs/>
              </w:rPr>
              <w:t>RT-qPCR</w:t>
            </w:r>
            <w:bookmarkEnd w:id="0"/>
            <w:bookmarkEnd w:id="1"/>
          </w:p>
        </w:tc>
      </w:tr>
      <w:tr w14:paraId="56C58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D3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eta-act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17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GCTGTTTTCCCCTCCATTGTT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558B7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8B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eta-act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8A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TCCCATGCCAACCATCACT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99C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4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cb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31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GAGTGATGCGCCAAA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55001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A4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cb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46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CCCAGATCCAGGTTA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0741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F3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cb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4D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GTGTCACCCAGTTTGG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54E0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02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cb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A9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ACCTCTGTCAGCTCTT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AA5A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2C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o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72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ACTTCACTCAGCAGGG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7FC1C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82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o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B5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AATCCACGAGCCTGCA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9972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1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0A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AGCAGCAGAATCAAGA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4752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94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B9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TTGTGGGTTATTTTTACAAATGCA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FB46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B3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 xml:space="preserve"> hbae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10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AGGATGTTGATTGTCT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BAE0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DF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ae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D6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TCTTGCCGTGTT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BE95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32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 xml:space="preserve"> hbae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25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TAAGCCCCAACTC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1C94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42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ae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6D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CCCTTCAGGTCAT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6FC4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E6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47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GACCATCGTTGT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763D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DB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DE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GAATTTCTGGAAAG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8343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5D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7B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CTTGGTCGTCTAT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DB6E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84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A5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ATTGCCTCTGTGT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30D8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D1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ae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4E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TCAGACCAAGACCT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E429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7D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ae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ae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5D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AGACAGAGCCAAAG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B6C9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60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7B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ATGAGGAGGCTGG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7DF1D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46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βe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hbbe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AB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GCGTAGGTGTTCT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AE66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25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5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5C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CCGGGATCGTTTGA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5AEDF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3E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5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E1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AGATGGCAGTGGCTCG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A362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B0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2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D5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AGTCATGACAGCTCAGAGGCGCA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FDA2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D4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2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E5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CGCGATGCGTCCTCCAGA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6698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3D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cyclinG1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39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TTAAACTTACATACTGA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1773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65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cyclinG1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9B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GCGGAGTCCACAGAGTTT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5E5A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93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mdm2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E5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AAAAGCCTGTTAA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0A63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77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mdm2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CD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TCCAAGAACAGCAAC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63B3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25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ccnh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9A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TCCTCAATAGCGCTGC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A490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75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ccnh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D1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GAAGCTCGTACGCTT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30D4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41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ik3r3a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41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GCTACGCCTGCTCTG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C2D3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0F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</w:rPr>
              <w:t>pik3r3a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E4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TTGTGGAGGTCGAAGGG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AAB2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7C2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qRT-PCR</w:t>
            </w:r>
          </w:p>
        </w:tc>
      </w:tr>
      <w:tr w14:paraId="311BA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5D3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ps27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A9B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CAACCCGTCCTTTGATTTG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78B1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BF5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ps27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3E1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GTAAGGCATCAACAAGTC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45B1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72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abcb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FE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CGGGTTGCTCTTTCAGC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2575D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12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abcb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04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CTGCTGTGGTTCATAGAATCGA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D0FB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53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csnk1d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6F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AGCCCCTGTCAACGTT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C61D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B3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csnk1d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A7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CTCCCATCTTGTCAGCGAT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4FE8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37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us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68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GATGTCCTTGTGCCCTCTGA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7C4E2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F8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us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1F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TTTCCTAGATGAAAAGGGATCCGA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F0E2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5A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k2b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63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ATGAACTCTTTACATACAGCGAC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E537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E0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k2b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BF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TTTCTTTAAAACTCAGGCACTTGGG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BF03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26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rca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66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GTGTACGAAATGCGCCT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5C74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C1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rca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64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CAAGTGTTTAATACGTCCC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597B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C1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8C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ACACCTCTGGATGTAGT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17172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3C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AD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TCGTTGCGGGTTATTTTTACAAATGCA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3E750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87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22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AGGGGCCTCAATATCACT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78611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CF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25a3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15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ATGAAATGAACGGCCTGGAA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41F88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FF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eta-act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0F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GCTGTTTTCCCCTCCATTGTT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64D48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15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eta-act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E9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TCCCATGCCAACCATCACT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91FE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11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 w:val="21"/>
                <w:szCs w:val="21"/>
                <w:lang w:val="en-US" w:eastAsia="zh-CN"/>
              </w:rPr>
              <w:t>hbae1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F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14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CTCTCCAGGATGTTGATTGTC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  <w:tr w14:paraId="09C75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91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 w:val="21"/>
                <w:szCs w:val="21"/>
                <w:lang w:val="en-US" w:eastAsia="zh-CN"/>
              </w:rPr>
              <w:t>hbae1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_R</w:t>
            </w:r>
          </w:p>
        </w:tc>
        <w:tc>
          <w:tcPr>
            <w:tcW w:w="37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BC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AGGAGTCCGGCATTAAGGT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</w:p>
        </w:tc>
      </w:tr>
    </w:tbl>
    <w:p w14:paraId="58D93B8A"/>
    <w:p w14:paraId="1D5CF34E">
      <w:bookmarkStart w:id="2" w:name="_GoBack"/>
      <w:bookmarkEnd w:id="2"/>
    </w:p>
    <w:sectPr>
      <w:pgSz w:w="11906" w:h="16838"/>
      <w:pgMar w:top="816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0E3FC3"/>
    <w:rsid w:val="004E616D"/>
    <w:rsid w:val="00977B14"/>
    <w:rsid w:val="017B7436"/>
    <w:rsid w:val="05A01219"/>
    <w:rsid w:val="069F3BC7"/>
    <w:rsid w:val="070A4E27"/>
    <w:rsid w:val="087D5842"/>
    <w:rsid w:val="08B84ACC"/>
    <w:rsid w:val="09BE6112"/>
    <w:rsid w:val="0A466107"/>
    <w:rsid w:val="0C7E427E"/>
    <w:rsid w:val="0D374B59"/>
    <w:rsid w:val="0DC7755F"/>
    <w:rsid w:val="0ED65CAC"/>
    <w:rsid w:val="10484987"/>
    <w:rsid w:val="10F16DCD"/>
    <w:rsid w:val="1215013D"/>
    <w:rsid w:val="13F56BD4"/>
    <w:rsid w:val="14E32ED1"/>
    <w:rsid w:val="17681DB3"/>
    <w:rsid w:val="19722A75"/>
    <w:rsid w:val="1BE85270"/>
    <w:rsid w:val="1DA06F04"/>
    <w:rsid w:val="1DBA49EB"/>
    <w:rsid w:val="1DC875F4"/>
    <w:rsid w:val="203B0065"/>
    <w:rsid w:val="2059498F"/>
    <w:rsid w:val="251E1D03"/>
    <w:rsid w:val="279050AE"/>
    <w:rsid w:val="28377363"/>
    <w:rsid w:val="2AE3264D"/>
    <w:rsid w:val="2D4D13D7"/>
    <w:rsid w:val="2E516CA5"/>
    <w:rsid w:val="30FC55EE"/>
    <w:rsid w:val="31F462C5"/>
    <w:rsid w:val="34A044E2"/>
    <w:rsid w:val="3550415A"/>
    <w:rsid w:val="369E4A52"/>
    <w:rsid w:val="37F00CCA"/>
    <w:rsid w:val="39A20CFD"/>
    <w:rsid w:val="3BD056AD"/>
    <w:rsid w:val="416C5E78"/>
    <w:rsid w:val="46715CDF"/>
    <w:rsid w:val="47024B89"/>
    <w:rsid w:val="47433584"/>
    <w:rsid w:val="47760AFD"/>
    <w:rsid w:val="4A1B4174"/>
    <w:rsid w:val="4A673681"/>
    <w:rsid w:val="4F2A2ECF"/>
    <w:rsid w:val="4FE614EB"/>
    <w:rsid w:val="55A97243"/>
    <w:rsid w:val="59B77A55"/>
    <w:rsid w:val="59C77C98"/>
    <w:rsid w:val="5BC8220C"/>
    <w:rsid w:val="5DAA1601"/>
    <w:rsid w:val="5E5835B4"/>
    <w:rsid w:val="5F076D88"/>
    <w:rsid w:val="5FAA42E4"/>
    <w:rsid w:val="5FC5111D"/>
    <w:rsid w:val="60765F74"/>
    <w:rsid w:val="60F15F42"/>
    <w:rsid w:val="615269E1"/>
    <w:rsid w:val="62C65490"/>
    <w:rsid w:val="63F024E1"/>
    <w:rsid w:val="659C2D5B"/>
    <w:rsid w:val="676C1E7F"/>
    <w:rsid w:val="685E5C6B"/>
    <w:rsid w:val="6A941E18"/>
    <w:rsid w:val="6B9B2D32"/>
    <w:rsid w:val="6C16685D"/>
    <w:rsid w:val="6C523D39"/>
    <w:rsid w:val="6E1B015A"/>
    <w:rsid w:val="749D7B1B"/>
    <w:rsid w:val="752C0E9F"/>
    <w:rsid w:val="79BD656A"/>
    <w:rsid w:val="7C44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2</Words>
  <Characters>2173</Characters>
  <Lines>0</Lines>
  <Paragraphs>0</Paragraphs>
  <TotalTime>4</TotalTime>
  <ScaleCrop>false</ScaleCrop>
  <LinksUpToDate>false</LinksUpToDate>
  <CharactersWithSpaces>218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8:29:00Z</dcterms:created>
  <dc:creator>13901</dc:creator>
  <cp:lastModifiedBy>Brooklyn</cp:lastModifiedBy>
  <dcterms:modified xsi:type="dcterms:W3CDTF">2025-09-01T12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FE792CED78A4490A04CF8ADA8CB7E89_12</vt:lpwstr>
  </property>
</Properties>
</file>